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85276" w14:textId="77777777" w:rsidR="00A55DF4" w:rsidRPr="00C4053D" w:rsidRDefault="00A55DF4" w:rsidP="00A55DF4">
      <w:pPr>
        <w:spacing w:line="276" w:lineRule="auto"/>
        <w:rPr>
          <w:b/>
          <w:sz w:val="20"/>
          <w:szCs w:val="20"/>
          <w:shd w:val="clear" w:color="auto" w:fill="FFFFFF"/>
        </w:rPr>
      </w:pPr>
      <w:r w:rsidRPr="00C4053D">
        <w:rPr>
          <w:b/>
          <w:sz w:val="20"/>
          <w:szCs w:val="20"/>
        </w:rPr>
        <w:t>S7 Table: A</w:t>
      </w:r>
      <w:r w:rsidRPr="00C4053D">
        <w:rPr>
          <w:b/>
          <w:sz w:val="20"/>
          <w:szCs w:val="20"/>
          <w:shd w:val="clear" w:color="auto" w:fill="FFFFFF"/>
        </w:rPr>
        <w:t>dditive interactions between diet quality and genetic susceptibility on type 2 diabetes risk</w:t>
      </w:r>
      <w:r>
        <w:rPr>
          <w:b/>
          <w:sz w:val="20"/>
          <w:szCs w:val="20"/>
          <w:shd w:val="clear" w:color="auto" w:fill="FFFFFF"/>
        </w:rPr>
        <w:t>, crude models</w:t>
      </w:r>
      <w:r w:rsidRPr="00C4053D">
        <w:rPr>
          <w:b/>
          <w:sz w:val="20"/>
          <w:szCs w:val="20"/>
          <w:shd w:val="clear" w:color="auto" w:fill="FFFFFF"/>
        </w:rPr>
        <w:t>.</w:t>
      </w:r>
    </w:p>
    <w:p w14:paraId="7AD029DE" w14:textId="77777777" w:rsidR="00A55DF4" w:rsidRPr="00C4053D" w:rsidRDefault="00A55DF4" w:rsidP="00A55DF4">
      <w:pPr>
        <w:spacing w:line="276" w:lineRule="auto"/>
        <w:rPr>
          <w:b/>
          <w:sz w:val="20"/>
          <w:szCs w:val="20"/>
          <w:shd w:val="clear" w:color="auto" w:fill="FFFFFF"/>
        </w:rPr>
      </w:pPr>
    </w:p>
    <w:tbl>
      <w:tblPr>
        <w:tblStyle w:val="TableGrid"/>
        <w:tblpPr w:leftFromText="187" w:rightFromText="187" w:vertAnchor="text" w:horzAnchor="margin" w:tblpY="188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800"/>
        <w:gridCol w:w="1800"/>
        <w:gridCol w:w="1980"/>
        <w:gridCol w:w="1890"/>
        <w:gridCol w:w="1710"/>
        <w:gridCol w:w="1800"/>
      </w:tblGrid>
      <w:tr w:rsidR="00A55DF4" w:rsidRPr="00C4053D" w14:paraId="30AA9142" w14:textId="77777777" w:rsidTr="002A378A">
        <w:trPr>
          <w:trHeight w:hRule="exact" w:val="360"/>
        </w:trPr>
        <w:tc>
          <w:tcPr>
            <w:tcW w:w="3240" w:type="dxa"/>
            <w:tcBorders>
              <w:top w:val="single" w:sz="4" w:space="0" w:color="auto"/>
            </w:tcBorders>
          </w:tcPr>
          <w:p w14:paraId="1EE321E9" w14:textId="77777777" w:rsidR="00A55DF4" w:rsidRPr="00C4053D" w:rsidRDefault="00A55DF4" w:rsidP="002A378A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0A98AFA7" w14:textId="77777777" w:rsidR="00A55DF4" w:rsidRPr="00C4053D" w:rsidRDefault="00A55DF4" w:rsidP="002A378A">
            <w:pPr>
              <w:ind w:right="-106"/>
              <w:jc w:val="center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Global polygenic score</w:t>
            </w:r>
          </w:p>
        </w:tc>
        <w:tc>
          <w:tcPr>
            <w:tcW w:w="91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E976280" w14:textId="77777777" w:rsidR="00A55DF4" w:rsidRPr="00C4053D" w:rsidRDefault="00A55DF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Pathway-specific polygenic scores</w:t>
            </w:r>
          </w:p>
        </w:tc>
      </w:tr>
      <w:tr w:rsidR="00A55DF4" w:rsidRPr="00C4053D" w14:paraId="2D9A8CE1" w14:textId="77777777" w:rsidTr="002A378A">
        <w:trPr>
          <w:trHeight w:hRule="exact" w:val="360"/>
        </w:trPr>
        <w:tc>
          <w:tcPr>
            <w:tcW w:w="3240" w:type="dxa"/>
            <w:tcBorders>
              <w:top w:val="single" w:sz="4" w:space="0" w:color="auto"/>
            </w:tcBorders>
          </w:tcPr>
          <w:p w14:paraId="1A9352C4" w14:textId="77777777" w:rsidR="00A55DF4" w:rsidRPr="00C4053D" w:rsidRDefault="00A55DF4" w:rsidP="002A378A">
            <w:pPr>
              <w:jc w:val="both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vMerge/>
          </w:tcPr>
          <w:p w14:paraId="20DAEF1D" w14:textId="77777777" w:rsidR="00A55DF4" w:rsidRPr="00C4053D" w:rsidRDefault="00A55DF4" w:rsidP="002A378A">
            <w:pPr>
              <w:ind w:right="-106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13F112" w14:textId="77777777" w:rsidR="00A55DF4" w:rsidRPr="00C4053D" w:rsidRDefault="00A55DF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 xml:space="preserve">   Impaired insulin secretion     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140898" w14:textId="77777777" w:rsidR="00A55DF4" w:rsidRPr="00C4053D" w:rsidRDefault="00A55DF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Impaired insulin sensitivity</w:t>
            </w:r>
          </w:p>
        </w:tc>
      </w:tr>
      <w:tr w:rsidR="00A55DF4" w:rsidRPr="00C4053D" w14:paraId="3FE1B04F" w14:textId="77777777" w:rsidTr="002A378A">
        <w:trPr>
          <w:trHeight w:hRule="exact" w:val="548"/>
        </w:trPr>
        <w:tc>
          <w:tcPr>
            <w:tcW w:w="3240" w:type="dxa"/>
            <w:tcBorders>
              <w:bottom w:val="single" w:sz="4" w:space="0" w:color="auto"/>
            </w:tcBorders>
          </w:tcPr>
          <w:p w14:paraId="1D1B6F87" w14:textId="77777777" w:rsidR="00A55DF4" w:rsidRPr="00C4053D" w:rsidRDefault="00A55DF4" w:rsidP="002A378A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Polygenic score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40925513" w14:textId="77777777" w:rsidR="00A55DF4" w:rsidRPr="00C4053D" w:rsidRDefault="00A55DF4" w:rsidP="002A378A">
            <w:pPr>
              <w:ind w:right="-106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D69B3C" w14:textId="77777777" w:rsidR="00A55DF4" w:rsidRPr="00C4053D" w:rsidRDefault="00A55DF4" w:rsidP="002A378A">
            <w:pPr>
              <w:jc w:val="center"/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Beta, cell dysfuncti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C0E24C3" w14:textId="77777777" w:rsidR="00A55DF4" w:rsidRPr="00C4053D" w:rsidRDefault="00A55DF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Impaired proinsulin synthes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5A5301E" w14:textId="77777777" w:rsidR="00A55DF4" w:rsidRPr="00C4053D" w:rsidRDefault="00A55DF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Obesity-mediated insulin resistan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D33E2A9" w14:textId="77777777" w:rsidR="00A55DF4" w:rsidRPr="00C4053D" w:rsidRDefault="00A55DF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Body fat distribu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A8B5FA9" w14:textId="77777777" w:rsidR="00A55DF4" w:rsidRPr="00C4053D" w:rsidRDefault="00A55DF4" w:rsidP="002A378A">
            <w:pPr>
              <w:jc w:val="center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Lipid/hepatic metabolism</w:t>
            </w:r>
          </w:p>
        </w:tc>
      </w:tr>
      <w:tr w:rsidR="00A55DF4" w:rsidRPr="00C4053D" w14:paraId="28E61FF5" w14:textId="77777777" w:rsidTr="002A378A">
        <w:trPr>
          <w:trHeight w:hRule="exact" w:val="360"/>
        </w:trPr>
        <w:tc>
          <w:tcPr>
            <w:tcW w:w="3240" w:type="dxa"/>
            <w:tcBorders>
              <w:top w:val="single" w:sz="4" w:space="0" w:color="auto"/>
            </w:tcBorders>
          </w:tcPr>
          <w:p w14:paraId="50359F57" w14:textId="77777777" w:rsidR="00A55DF4" w:rsidRPr="00C4053D" w:rsidRDefault="00A55DF4" w:rsidP="002A378A">
            <w:pPr>
              <w:jc w:val="both"/>
              <w:rPr>
                <w:b/>
                <w:bCs/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  <w:shd w:val="clear" w:color="auto" w:fill="FFFFFF"/>
              </w:rPr>
              <w:t>Main effect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42EA1E0" w14:textId="77777777" w:rsidR="00A55DF4" w:rsidRPr="00C4053D" w:rsidRDefault="00A55DF4" w:rsidP="002A378A">
            <w:pPr>
              <w:ind w:right="-106"/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C04DCF9" w14:textId="77777777" w:rsidR="00A55DF4" w:rsidRPr="00C4053D" w:rsidRDefault="00A55DF4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19E2B0D" w14:textId="77777777" w:rsidR="00A55DF4" w:rsidRPr="00C4053D" w:rsidRDefault="00A55DF4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BE66F76" w14:textId="77777777" w:rsidR="00A55DF4" w:rsidRPr="00C4053D" w:rsidRDefault="00A55DF4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24EBE43" w14:textId="77777777" w:rsidR="00A55DF4" w:rsidRPr="00C4053D" w:rsidRDefault="00A55DF4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1E5D340" w14:textId="77777777" w:rsidR="00A55DF4" w:rsidRPr="00C4053D" w:rsidRDefault="00A55DF4" w:rsidP="002A378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A55DF4" w:rsidRPr="00C4053D" w14:paraId="78CD6B07" w14:textId="77777777" w:rsidTr="002A378A">
        <w:trPr>
          <w:trHeight w:hRule="exact" w:val="360"/>
        </w:trPr>
        <w:tc>
          <w:tcPr>
            <w:tcW w:w="3240" w:type="dxa"/>
          </w:tcPr>
          <w:p w14:paraId="1F64CE73" w14:textId="77777777" w:rsidR="00A55DF4" w:rsidRPr="00C4053D" w:rsidRDefault="00A55DF4" w:rsidP="002A378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Diet quality</w:t>
            </w:r>
            <w:r w:rsidRPr="00C4053D">
              <w:rPr>
                <w:rFonts w:eastAsia="GuardianSansGR-Regular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00" w:type="dxa"/>
          </w:tcPr>
          <w:p w14:paraId="7950E073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50 (1.41, 1.60)</w:t>
            </w:r>
          </w:p>
        </w:tc>
        <w:tc>
          <w:tcPr>
            <w:tcW w:w="1800" w:type="dxa"/>
          </w:tcPr>
          <w:p w14:paraId="2EBF9157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51 (1.42, 1.61)</w:t>
            </w:r>
          </w:p>
        </w:tc>
        <w:tc>
          <w:tcPr>
            <w:tcW w:w="1980" w:type="dxa"/>
          </w:tcPr>
          <w:p w14:paraId="0637904C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50 (1.41, 1.59)</w:t>
            </w:r>
          </w:p>
        </w:tc>
        <w:tc>
          <w:tcPr>
            <w:tcW w:w="1890" w:type="dxa"/>
          </w:tcPr>
          <w:p w14:paraId="1CA77759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49 (1.40, 1.59)</w:t>
            </w:r>
          </w:p>
        </w:tc>
        <w:tc>
          <w:tcPr>
            <w:tcW w:w="1710" w:type="dxa"/>
          </w:tcPr>
          <w:p w14:paraId="5F9A4C99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50 (1.41, 1.60)</w:t>
            </w:r>
          </w:p>
        </w:tc>
        <w:tc>
          <w:tcPr>
            <w:tcW w:w="1800" w:type="dxa"/>
          </w:tcPr>
          <w:p w14:paraId="3D797D6C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49 (1.40, 1.59)</w:t>
            </w:r>
          </w:p>
        </w:tc>
      </w:tr>
      <w:tr w:rsidR="00A55DF4" w:rsidRPr="00C4053D" w14:paraId="0B646C4A" w14:textId="77777777" w:rsidTr="002A378A">
        <w:trPr>
          <w:trHeight w:hRule="exact" w:val="360"/>
        </w:trPr>
        <w:tc>
          <w:tcPr>
            <w:tcW w:w="3240" w:type="dxa"/>
          </w:tcPr>
          <w:p w14:paraId="7B8FE0BA" w14:textId="77777777" w:rsidR="00A55DF4" w:rsidRPr="00C4053D" w:rsidRDefault="00A55DF4" w:rsidP="002A378A">
            <w:pPr>
              <w:jc w:val="both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Polygenic score</w:t>
            </w:r>
            <w:r w:rsidRPr="00C4053D">
              <w:rPr>
                <w:rFonts w:eastAsia="GuardianSansGR-Regular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</w:tcPr>
          <w:p w14:paraId="59AD4311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43 (1.37, 1.50)</w:t>
            </w:r>
          </w:p>
        </w:tc>
        <w:tc>
          <w:tcPr>
            <w:tcW w:w="1800" w:type="dxa"/>
          </w:tcPr>
          <w:p w14:paraId="66F2DAFC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31 (1.25, 1.37)</w:t>
            </w:r>
          </w:p>
        </w:tc>
        <w:tc>
          <w:tcPr>
            <w:tcW w:w="1980" w:type="dxa"/>
          </w:tcPr>
          <w:p w14:paraId="0DC7E066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18 (1.12, 1.23)</w:t>
            </w:r>
          </w:p>
        </w:tc>
        <w:tc>
          <w:tcPr>
            <w:tcW w:w="1890" w:type="dxa"/>
          </w:tcPr>
          <w:p w14:paraId="47F85D48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08 (1.03, 1.14)</w:t>
            </w:r>
          </w:p>
        </w:tc>
        <w:tc>
          <w:tcPr>
            <w:tcW w:w="1710" w:type="dxa"/>
          </w:tcPr>
          <w:p w14:paraId="1E1F5DCA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28 (1.22, 1.34)</w:t>
            </w:r>
          </w:p>
        </w:tc>
        <w:tc>
          <w:tcPr>
            <w:tcW w:w="1800" w:type="dxa"/>
          </w:tcPr>
          <w:p w14:paraId="345DBE90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16 (1.10, 1.21)</w:t>
            </w:r>
          </w:p>
        </w:tc>
      </w:tr>
      <w:tr w:rsidR="00A55DF4" w:rsidRPr="00C4053D" w14:paraId="76AD782D" w14:textId="77777777" w:rsidTr="002A378A">
        <w:trPr>
          <w:trHeight w:hRule="exact" w:val="360"/>
        </w:trPr>
        <w:tc>
          <w:tcPr>
            <w:tcW w:w="3240" w:type="dxa"/>
          </w:tcPr>
          <w:p w14:paraId="269AFB6C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Joint effect</w:t>
            </w:r>
          </w:p>
        </w:tc>
        <w:tc>
          <w:tcPr>
            <w:tcW w:w="1800" w:type="dxa"/>
          </w:tcPr>
          <w:p w14:paraId="22AC1BFA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2.12 (2.01, 2.20)</w:t>
            </w:r>
          </w:p>
        </w:tc>
        <w:tc>
          <w:tcPr>
            <w:tcW w:w="1800" w:type="dxa"/>
          </w:tcPr>
          <w:p w14:paraId="3FBA1312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88 (1.81, 1.95)</w:t>
            </w:r>
          </w:p>
        </w:tc>
        <w:tc>
          <w:tcPr>
            <w:tcW w:w="1980" w:type="dxa"/>
          </w:tcPr>
          <w:p w14:paraId="607A7DCB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68 (1.60, 1.75)</w:t>
            </w:r>
          </w:p>
        </w:tc>
        <w:tc>
          <w:tcPr>
            <w:tcW w:w="1890" w:type="dxa"/>
          </w:tcPr>
          <w:p w14:paraId="5638AFEF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64 (1.57, 1.71)</w:t>
            </w:r>
          </w:p>
        </w:tc>
        <w:tc>
          <w:tcPr>
            <w:tcW w:w="1710" w:type="dxa"/>
          </w:tcPr>
          <w:p w14:paraId="57C23FD6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86 (1.79, 1.93)</w:t>
            </w:r>
          </w:p>
        </w:tc>
        <w:tc>
          <w:tcPr>
            <w:tcW w:w="1800" w:type="dxa"/>
          </w:tcPr>
          <w:p w14:paraId="5217D0AE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65 (1.57, 1.72)</w:t>
            </w:r>
          </w:p>
        </w:tc>
      </w:tr>
      <w:tr w:rsidR="00A55DF4" w:rsidRPr="00C4053D" w14:paraId="015C5591" w14:textId="77777777" w:rsidTr="002A378A">
        <w:trPr>
          <w:trHeight w:hRule="exact" w:val="537"/>
        </w:trPr>
        <w:tc>
          <w:tcPr>
            <w:tcW w:w="3240" w:type="dxa"/>
          </w:tcPr>
          <w:p w14:paraId="77E855CC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b/>
                <w:bCs/>
                <w:sz w:val="20"/>
                <w:szCs w:val="20"/>
              </w:rPr>
              <w:t>Relative excess risk due to interaction</w:t>
            </w:r>
          </w:p>
        </w:tc>
        <w:tc>
          <w:tcPr>
            <w:tcW w:w="1800" w:type="dxa"/>
          </w:tcPr>
          <w:p w14:paraId="27307244" w14:textId="77777777" w:rsidR="00A55DF4" w:rsidRPr="00C4053D" w:rsidRDefault="00A55DF4" w:rsidP="002A378A">
            <w:pPr>
              <w:ind w:right="-106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</w:tcPr>
          <w:p w14:paraId="089C57A0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</w:tcPr>
          <w:p w14:paraId="70DA3C16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</w:tcPr>
          <w:p w14:paraId="7F400336" w14:textId="77777777" w:rsidR="00A55DF4" w:rsidRPr="00C4053D" w:rsidRDefault="00A55DF4" w:rsidP="002A378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5C82C1F" w14:textId="77777777" w:rsidR="00A55DF4" w:rsidRPr="00C4053D" w:rsidRDefault="00A55DF4" w:rsidP="002A378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7B5184B0" w14:textId="77777777" w:rsidR="00A55DF4" w:rsidRPr="00C4053D" w:rsidRDefault="00A55DF4" w:rsidP="002A378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55DF4" w:rsidRPr="00C4053D" w14:paraId="76C073C1" w14:textId="77777777" w:rsidTr="002A378A">
        <w:trPr>
          <w:trHeight w:hRule="exact" w:val="537"/>
        </w:trPr>
        <w:tc>
          <w:tcPr>
            <w:tcW w:w="3240" w:type="dxa"/>
          </w:tcPr>
          <w:p w14:paraId="4E4B5871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Pr="00C4053D">
              <w:rPr>
                <w:sz w:val="20"/>
                <w:szCs w:val="20"/>
              </w:rPr>
              <w:t>Relative excess risk due to interaction</w:t>
            </w:r>
          </w:p>
        </w:tc>
        <w:tc>
          <w:tcPr>
            <w:tcW w:w="1800" w:type="dxa"/>
          </w:tcPr>
          <w:p w14:paraId="3B8CCCCE" w14:textId="77777777" w:rsidR="00A55DF4" w:rsidRPr="00C4053D" w:rsidRDefault="00A55DF4" w:rsidP="002A378A">
            <w:pPr>
              <w:ind w:right="-106"/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19 (-0.01, 0.38)</w:t>
            </w:r>
          </w:p>
        </w:tc>
        <w:tc>
          <w:tcPr>
            <w:tcW w:w="1800" w:type="dxa"/>
          </w:tcPr>
          <w:p w14:paraId="2399D367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5 (-0.04, 0.15)</w:t>
            </w:r>
          </w:p>
        </w:tc>
        <w:tc>
          <w:tcPr>
            <w:tcW w:w="1980" w:type="dxa"/>
          </w:tcPr>
          <w:p w14:paraId="5F4FE4B7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1 (-0.08, 0.10)</w:t>
            </w:r>
          </w:p>
        </w:tc>
        <w:tc>
          <w:tcPr>
            <w:tcW w:w="1890" w:type="dxa"/>
          </w:tcPr>
          <w:p w14:paraId="17063991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7 (-0.02, 0.15)</w:t>
            </w:r>
          </w:p>
        </w:tc>
        <w:tc>
          <w:tcPr>
            <w:tcW w:w="1710" w:type="dxa"/>
          </w:tcPr>
          <w:p w14:paraId="64DB3788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7 (-0.02, 0.17)</w:t>
            </w:r>
          </w:p>
        </w:tc>
        <w:tc>
          <w:tcPr>
            <w:tcW w:w="1800" w:type="dxa"/>
          </w:tcPr>
          <w:p w14:paraId="48EE3DAA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-0.01 (-0.09, 0.08)</w:t>
            </w:r>
          </w:p>
        </w:tc>
      </w:tr>
      <w:tr w:rsidR="00A55DF4" w:rsidRPr="00C4053D" w14:paraId="23994C81" w14:textId="77777777" w:rsidTr="002A378A">
        <w:trPr>
          <w:trHeight w:hRule="exact" w:val="360"/>
        </w:trPr>
        <w:tc>
          <w:tcPr>
            <w:tcW w:w="3240" w:type="dxa"/>
          </w:tcPr>
          <w:p w14:paraId="50259A83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</w:t>
            </w:r>
            <w:r w:rsidRPr="00C4053D">
              <w:rPr>
                <w:i/>
                <w:iCs/>
                <w:sz w:val="20"/>
                <w:szCs w:val="20"/>
                <w:shd w:val="clear" w:color="auto" w:fill="FFFFFF"/>
              </w:rPr>
              <w:t>P</w:t>
            </w:r>
            <w:r w:rsidRPr="00C4053D">
              <w:rPr>
                <w:sz w:val="20"/>
                <w:szCs w:val="20"/>
                <w:shd w:val="clear" w:color="auto" w:fill="FFFFFF"/>
              </w:rPr>
              <w:t xml:space="preserve"> value</w:t>
            </w:r>
          </w:p>
        </w:tc>
        <w:tc>
          <w:tcPr>
            <w:tcW w:w="1800" w:type="dxa"/>
          </w:tcPr>
          <w:p w14:paraId="4DA586E7" w14:textId="77777777" w:rsidR="00A55DF4" w:rsidRPr="00C4053D" w:rsidRDefault="00A55DF4" w:rsidP="002A378A">
            <w:pPr>
              <w:ind w:right="-106"/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061</w:t>
            </w:r>
          </w:p>
        </w:tc>
        <w:tc>
          <w:tcPr>
            <w:tcW w:w="1800" w:type="dxa"/>
          </w:tcPr>
          <w:p w14:paraId="62353AA9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257</w:t>
            </w:r>
          </w:p>
        </w:tc>
        <w:tc>
          <w:tcPr>
            <w:tcW w:w="1980" w:type="dxa"/>
          </w:tcPr>
          <w:p w14:paraId="2F185111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834</w:t>
            </w:r>
          </w:p>
        </w:tc>
        <w:tc>
          <w:tcPr>
            <w:tcW w:w="1890" w:type="dxa"/>
          </w:tcPr>
          <w:p w14:paraId="52EAD3B0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120</w:t>
            </w:r>
          </w:p>
        </w:tc>
        <w:tc>
          <w:tcPr>
            <w:tcW w:w="1710" w:type="dxa"/>
          </w:tcPr>
          <w:p w14:paraId="15C7F0F7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122</w:t>
            </w:r>
          </w:p>
        </w:tc>
        <w:tc>
          <w:tcPr>
            <w:tcW w:w="1800" w:type="dxa"/>
          </w:tcPr>
          <w:p w14:paraId="3273E808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0.891</w:t>
            </w:r>
          </w:p>
        </w:tc>
      </w:tr>
      <w:tr w:rsidR="00A55DF4" w:rsidRPr="00C4053D" w14:paraId="50767AC9" w14:textId="77777777" w:rsidTr="002A378A">
        <w:trPr>
          <w:trHeight w:hRule="exact" w:val="360"/>
        </w:trPr>
        <w:tc>
          <w:tcPr>
            <w:tcW w:w="3240" w:type="dxa"/>
          </w:tcPr>
          <w:p w14:paraId="4B18C349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  <w:t>Attributable r</w:t>
            </w:r>
            <w:r w:rsidRPr="00C4053D">
              <w:rPr>
                <w:rStyle w:val="Strong"/>
                <w:sz w:val="20"/>
                <w:szCs w:val="20"/>
                <w:bdr w:val="none" w:sz="0" w:space="0" w:color="auto" w:frame="1"/>
              </w:rPr>
              <w:t xml:space="preserve">isk </w:t>
            </w:r>
            <w:r w:rsidRPr="00C4053D"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  <w:t>proportion, %</w:t>
            </w:r>
          </w:p>
        </w:tc>
        <w:tc>
          <w:tcPr>
            <w:tcW w:w="1800" w:type="dxa"/>
          </w:tcPr>
          <w:p w14:paraId="100899DE" w14:textId="77777777" w:rsidR="00A55DF4" w:rsidRPr="00C4053D" w:rsidRDefault="00A55DF4" w:rsidP="002A378A">
            <w:pPr>
              <w:ind w:right="-106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</w:tcPr>
          <w:p w14:paraId="3503A507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</w:tcPr>
          <w:p w14:paraId="67DECD0A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</w:tcPr>
          <w:p w14:paraId="696CEE1E" w14:textId="77777777" w:rsidR="00A55DF4" w:rsidRPr="00C4053D" w:rsidRDefault="00A55DF4" w:rsidP="002A378A">
            <w:pPr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710" w:type="dxa"/>
          </w:tcPr>
          <w:p w14:paraId="12F7EDE9" w14:textId="77777777" w:rsidR="00A55DF4" w:rsidRPr="00C4053D" w:rsidRDefault="00A55DF4" w:rsidP="002A378A">
            <w:pPr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800" w:type="dxa"/>
          </w:tcPr>
          <w:p w14:paraId="4C6EC488" w14:textId="77777777" w:rsidR="00A55DF4" w:rsidRPr="00C4053D" w:rsidRDefault="00A55DF4" w:rsidP="002A378A">
            <w:pPr>
              <w:rPr>
                <w:rStyle w:val="Strong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A55DF4" w:rsidRPr="00C4053D" w14:paraId="349362D2" w14:textId="77777777" w:rsidTr="002A378A">
        <w:trPr>
          <w:trHeight w:hRule="exact" w:val="360"/>
        </w:trPr>
        <w:tc>
          <w:tcPr>
            <w:tcW w:w="3240" w:type="dxa"/>
          </w:tcPr>
          <w:p w14:paraId="6C5141A4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Diet quality</w:t>
            </w:r>
          </w:p>
        </w:tc>
        <w:tc>
          <w:tcPr>
            <w:tcW w:w="1800" w:type="dxa"/>
          </w:tcPr>
          <w:p w14:paraId="04501B81" w14:textId="77777777" w:rsidR="00A55DF4" w:rsidRPr="00C4053D" w:rsidRDefault="00A55DF4" w:rsidP="002A378A">
            <w:pPr>
              <w:ind w:right="-106"/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44.6 (39.7, 49.8)</w:t>
            </w:r>
          </w:p>
        </w:tc>
        <w:tc>
          <w:tcPr>
            <w:tcW w:w="1800" w:type="dxa"/>
          </w:tcPr>
          <w:p w14:paraId="103BDF23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58.5 (52.4, 64.5)</w:t>
            </w:r>
          </w:p>
        </w:tc>
        <w:tc>
          <w:tcPr>
            <w:tcW w:w="1980" w:type="dxa"/>
          </w:tcPr>
          <w:p w14:paraId="63EBE8D3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73.1 (65.2, 80.9)</w:t>
            </w:r>
          </w:p>
        </w:tc>
        <w:tc>
          <w:tcPr>
            <w:tcW w:w="1890" w:type="dxa"/>
          </w:tcPr>
          <w:p w14:paraId="6C4FDFCF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76.5 (68.2, 84.8)</w:t>
            </w:r>
          </w:p>
        </w:tc>
        <w:tc>
          <w:tcPr>
            <w:tcW w:w="1710" w:type="dxa"/>
          </w:tcPr>
          <w:p w14:paraId="4F49FD63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58.4 (52.3, 64.6)</w:t>
            </w:r>
          </w:p>
        </w:tc>
        <w:tc>
          <w:tcPr>
            <w:tcW w:w="1800" w:type="dxa"/>
          </w:tcPr>
          <w:p w14:paraId="648A9C19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76.7 (68.6, 84.8)</w:t>
            </w:r>
          </w:p>
        </w:tc>
      </w:tr>
      <w:tr w:rsidR="00A55DF4" w:rsidRPr="00C4053D" w14:paraId="4A3F0696" w14:textId="77777777" w:rsidTr="002A378A">
        <w:trPr>
          <w:trHeight w:hRule="exact" w:val="360"/>
        </w:trPr>
        <w:tc>
          <w:tcPr>
            <w:tcW w:w="3240" w:type="dxa"/>
          </w:tcPr>
          <w:p w14:paraId="1542CFCF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Polygenic score</w:t>
            </w:r>
          </w:p>
        </w:tc>
        <w:tc>
          <w:tcPr>
            <w:tcW w:w="1800" w:type="dxa"/>
          </w:tcPr>
          <w:p w14:paraId="3F2AF08C" w14:textId="77777777" w:rsidR="00A55DF4" w:rsidRPr="00C4053D" w:rsidRDefault="00A55DF4" w:rsidP="002A378A">
            <w:pPr>
              <w:jc w:val="center"/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38.8 (33.8, 43.7)</w:t>
            </w:r>
          </w:p>
        </w:tc>
        <w:tc>
          <w:tcPr>
            <w:tcW w:w="1800" w:type="dxa"/>
          </w:tcPr>
          <w:p w14:paraId="6D5AF51C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35.3 (29.5, 41.1)</w:t>
            </w:r>
          </w:p>
        </w:tc>
        <w:tc>
          <w:tcPr>
            <w:tcW w:w="1980" w:type="dxa"/>
          </w:tcPr>
          <w:p w14:paraId="557A3399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25.6 (18.2, 32.3)</w:t>
            </w:r>
          </w:p>
        </w:tc>
        <w:tc>
          <w:tcPr>
            <w:tcW w:w="1890" w:type="dxa"/>
          </w:tcPr>
          <w:p w14:paraId="4C1A5B4F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3.1 (4.5, 21.7)</w:t>
            </w:r>
          </w:p>
        </w:tc>
        <w:tc>
          <w:tcPr>
            <w:tcW w:w="1710" w:type="dxa"/>
          </w:tcPr>
          <w:p w14:paraId="2A2DC0AA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32.9 (27, 38.9)</w:t>
            </w:r>
          </w:p>
        </w:tc>
        <w:tc>
          <w:tcPr>
            <w:tcW w:w="1800" w:type="dxa"/>
          </w:tcPr>
          <w:p w14:paraId="384500DE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24.2 (16.4, 32.1)</w:t>
            </w:r>
          </w:p>
        </w:tc>
      </w:tr>
      <w:tr w:rsidR="00A55DF4" w:rsidRPr="00C4053D" w14:paraId="4EDDD492" w14:textId="77777777" w:rsidTr="002A378A">
        <w:trPr>
          <w:trHeight w:hRule="exact" w:val="360"/>
        </w:trPr>
        <w:tc>
          <w:tcPr>
            <w:tcW w:w="3240" w:type="dxa"/>
            <w:tcBorders>
              <w:bottom w:val="single" w:sz="4" w:space="0" w:color="auto"/>
            </w:tcBorders>
          </w:tcPr>
          <w:p w14:paraId="6EEC7C56" w14:textId="77777777" w:rsidR="00A55DF4" w:rsidRPr="00C4053D" w:rsidRDefault="00A55DF4" w:rsidP="002A378A">
            <w:pPr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 xml:space="preserve"> Additive interac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16AD2E7" w14:textId="77777777" w:rsidR="00A55DF4" w:rsidRPr="00C4053D" w:rsidRDefault="00A55DF4" w:rsidP="002A378A">
            <w:pPr>
              <w:ind w:right="-106"/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6.5 (-0.5, 34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A298B81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6.2 (-4.2, 16.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6D9DEC9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.4 (-11.4, 14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F447AE5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10.3 (-1.9, 22.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12B6DAB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8.6 (-1.7, 18.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A1B2818" w14:textId="77777777" w:rsidR="00A55DF4" w:rsidRPr="00C4053D" w:rsidRDefault="00A55DF4" w:rsidP="002A378A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C4053D">
              <w:rPr>
                <w:sz w:val="20"/>
                <w:szCs w:val="20"/>
                <w:shd w:val="clear" w:color="auto" w:fill="FFFFFF"/>
              </w:rPr>
              <w:t>-0.9 (-13.9, 12.1)</w:t>
            </w:r>
          </w:p>
        </w:tc>
      </w:tr>
    </w:tbl>
    <w:p w14:paraId="2F30B331" w14:textId="77777777" w:rsidR="00A55DF4" w:rsidRPr="00C4053D" w:rsidRDefault="00A55DF4" w:rsidP="00A55DF4">
      <w:pPr>
        <w:rPr>
          <w:b/>
          <w:bCs/>
          <w:sz w:val="20"/>
          <w:szCs w:val="20"/>
        </w:rPr>
      </w:pPr>
    </w:p>
    <w:p w14:paraId="7A572395" w14:textId="77777777" w:rsidR="00A55DF4" w:rsidRPr="00C4053D" w:rsidRDefault="00A55DF4" w:rsidP="00A55DF4">
      <w:pPr>
        <w:rPr>
          <w:sz w:val="20"/>
          <w:szCs w:val="20"/>
        </w:rPr>
      </w:pPr>
      <w:r w:rsidRPr="00C4053D">
        <w:rPr>
          <w:b/>
          <w:bCs/>
          <w:sz w:val="20"/>
          <w:szCs w:val="20"/>
        </w:rPr>
        <w:t xml:space="preserve">Table Legend: </w:t>
      </w:r>
      <w:r>
        <w:rPr>
          <w:sz w:val="20"/>
          <w:szCs w:val="20"/>
          <w:bdr w:val="none" w:sz="0" w:space="0" w:color="auto" w:frame="1"/>
          <w:shd w:val="clear" w:color="auto" w:fill="FFFFFF"/>
        </w:rPr>
        <w:t>R</w:t>
      </w:r>
      <w:r w:rsidRPr="00C4053D">
        <w:rPr>
          <w:sz w:val="20"/>
          <w:szCs w:val="20"/>
          <w:bdr w:val="none" w:sz="0" w:space="0" w:color="auto" w:frame="1"/>
          <w:shd w:val="clear" w:color="auto" w:fill="FFFFFF"/>
        </w:rPr>
        <w:t xml:space="preserve">isk of type 2 diabetes </w:t>
      </w:r>
      <w:r w:rsidRPr="00C4053D">
        <w:rPr>
          <w:rFonts w:eastAsia="GuardianSansGR-Regular"/>
          <w:sz w:val="20"/>
          <w:szCs w:val="20"/>
        </w:rPr>
        <w:t xml:space="preserve">estimated from Cox proportional hazards </w:t>
      </w:r>
      <w:r>
        <w:rPr>
          <w:rFonts w:eastAsia="GuardianSansGR-Regular"/>
          <w:sz w:val="20"/>
          <w:szCs w:val="20"/>
        </w:rPr>
        <w:t xml:space="preserve">stratified by age and </w:t>
      </w:r>
      <w:r w:rsidRPr="00C4053D">
        <w:rPr>
          <w:rFonts w:eastAsia="GuardianSansGR-Regular"/>
          <w:sz w:val="20"/>
          <w:szCs w:val="20"/>
        </w:rPr>
        <w:t>adjusted for</w:t>
      </w:r>
      <w:r w:rsidRPr="00C4053D">
        <w:rPr>
          <w:sz w:val="20"/>
          <w:szCs w:val="20"/>
        </w:rPr>
        <w:t xml:space="preserve"> ancestry-derived principal components.</w:t>
      </w:r>
      <w:r w:rsidRPr="00C4053D">
        <w:rPr>
          <w:b/>
          <w:bCs/>
          <w:sz w:val="20"/>
          <w:szCs w:val="20"/>
        </w:rPr>
        <w:t xml:space="preserve"> </w:t>
      </w:r>
    </w:p>
    <w:p w14:paraId="7BFD0196" w14:textId="77777777" w:rsidR="00A55DF4" w:rsidRPr="00C4053D" w:rsidRDefault="00A55DF4" w:rsidP="00A55DF4">
      <w:pPr>
        <w:textAlignment w:val="baseline"/>
        <w:rPr>
          <w:rFonts w:eastAsia="GuardianSansGR-Regular"/>
          <w:sz w:val="20"/>
          <w:szCs w:val="20"/>
        </w:rPr>
      </w:pPr>
      <w:r w:rsidRPr="00C4053D">
        <w:rPr>
          <w:rFonts w:eastAsia="GuardianSansGR-Regular"/>
          <w:sz w:val="20"/>
          <w:szCs w:val="20"/>
        </w:rPr>
        <w:t xml:space="preserve">† Low quality diet vs. high quality diet was defined as a categorical variable based on the median distribution of the diet quality score. </w:t>
      </w:r>
    </w:p>
    <w:p w14:paraId="3432DE70" w14:textId="77777777" w:rsidR="00A55DF4" w:rsidRPr="00C4053D" w:rsidRDefault="00A55DF4" w:rsidP="00A55DF4">
      <w:pPr>
        <w:textAlignment w:val="baseline"/>
        <w:rPr>
          <w:rFonts w:eastAsia="GuardianSansGR-Regular"/>
          <w:sz w:val="20"/>
          <w:szCs w:val="20"/>
        </w:rPr>
      </w:pPr>
      <w:r w:rsidRPr="00C4053D">
        <w:rPr>
          <w:rFonts w:eastAsia="GuardianSansGR-Regular"/>
          <w:sz w:val="20"/>
          <w:szCs w:val="20"/>
        </w:rPr>
        <w:t xml:space="preserve">‡ Genetic risk defined using the global polygenic score. Estimated effect sizes per SD increase. </w:t>
      </w:r>
    </w:p>
    <w:p w14:paraId="6C3AF092" w14:textId="34E69D2D" w:rsidR="0008303A" w:rsidRPr="000216C4" w:rsidRDefault="0008303A" w:rsidP="000216C4">
      <w:pPr>
        <w:rPr>
          <w:sz w:val="20"/>
          <w:szCs w:val="20"/>
        </w:rPr>
      </w:pPr>
    </w:p>
    <w:sectPr w:rsidR="0008303A" w:rsidRPr="000216C4" w:rsidSect="00021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ardianSansGR-Regular">
    <w:altName w:val="MS Mincho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A40430"/>
    <w:multiLevelType w:val="hybridMultilevel"/>
    <w:tmpl w:val="6DE44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3A"/>
    <w:rsid w:val="000216C4"/>
    <w:rsid w:val="0008303A"/>
    <w:rsid w:val="00197CC9"/>
    <w:rsid w:val="00227341"/>
    <w:rsid w:val="00350623"/>
    <w:rsid w:val="00370B61"/>
    <w:rsid w:val="004D67AA"/>
    <w:rsid w:val="00695EF2"/>
    <w:rsid w:val="006B154E"/>
    <w:rsid w:val="00830CE4"/>
    <w:rsid w:val="009310C4"/>
    <w:rsid w:val="00A55DF4"/>
    <w:rsid w:val="00A84249"/>
    <w:rsid w:val="00AD1678"/>
    <w:rsid w:val="00B226D1"/>
    <w:rsid w:val="00F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32FFD"/>
  <w15:chartTrackingRefBased/>
  <w15:docId w15:val="{847229F0-2F8A-D04A-8203-ED23C19C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0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03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303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216C4"/>
  </w:style>
  <w:style w:type="character" w:styleId="Strong">
    <w:name w:val="Strong"/>
    <w:basedOn w:val="DefaultParagraphFont"/>
    <w:uiPriority w:val="22"/>
    <w:qFormat/>
    <w:rsid w:val="00A55D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Jordi</dc:creator>
  <cp:keywords/>
  <dc:description/>
  <cp:lastModifiedBy>Merino, Jordi</cp:lastModifiedBy>
  <cp:revision>2</cp:revision>
  <dcterms:created xsi:type="dcterms:W3CDTF">2022-03-22T14:06:00Z</dcterms:created>
  <dcterms:modified xsi:type="dcterms:W3CDTF">2022-03-22T14:06:00Z</dcterms:modified>
</cp:coreProperties>
</file>